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Table S1 </w:t>
      </w:r>
      <w:proofErr w:type="spellStart"/>
      <w:r w:rsidRPr="003B0A03">
        <w:rPr>
          <w:color w:val="000000" w:themeColor="text1"/>
          <w:sz w:val="32"/>
          <w:szCs w:val="32"/>
        </w:rPr>
        <w:t>Permutational</w:t>
      </w:r>
      <w:proofErr w:type="spellEnd"/>
      <w:r w:rsidRPr="003B0A03">
        <w:rPr>
          <w:color w:val="000000" w:themeColor="text1"/>
          <w:sz w:val="32"/>
          <w:szCs w:val="32"/>
        </w:rPr>
        <w:t xml:space="preserve"> multivariate analysis of variance for comparing microbial community Bray-Curtis dissimilarity within accessions and compartments</w:t>
      </w:r>
    </w:p>
    <w:tbl>
      <w:tblPr>
        <w:tblStyle w:val="TableGrid"/>
        <w:tblW w:w="9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1865"/>
        <w:gridCol w:w="1707"/>
        <w:gridCol w:w="1865"/>
        <w:gridCol w:w="1707"/>
      </w:tblGrid>
      <w:tr w:rsidR="003B0A03" w:rsidRPr="003B0A03" w:rsidTr="008154ED">
        <w:tc>
          <w:tcPr>
            <w:tcW w:w="39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Bacteria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Fungi</w:t>
            </w:r>
          </w:p>
        </w:tc>
      </w:tr>
      <w:tr w:rsidR="003B0A03" w:rsidRPr="003B0A03" w:rsidTr="008154ED">
        <w:tc>
          <w:tcPr>
            <w:tcW w:w="39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2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PERMANOV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p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PERMANOVA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2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PERMANOV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p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PERMANOVA</w:t>
            </w:r>
            <w:proofErr w:type="spellEnd"/>
          </w:p>
        </w:tc>
      </w:tr>
      <w:tr w:rsidR="003B0A03" w:rsidRPr="003B0A03" w:rsidTr="008154ED">
        <w:trPr>
          <w:trHeight w:val="90"/>
        </w:trPr>
        <w:tc>
          <w:tcPr>
            <w:tcW w:w="3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ccessio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n.s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n.s</w:t>
            </w:r>
            <w:proofErr w:type="spellEnd"/>
          </w:p>
        </w:tc>
      </w:tr>
      <w:tr w:rsidR="003B0A03" w:rsidRPr="003B0A03" w:rsidTr="008154ED">
        <w:trPr>
          <w:trHeight w:val="90"/>
        </w:trPr>
        <w:tc>
          <w:tcPr>
            <w:tcW w:w="3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ompartmen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66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375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1</w:t>
            </w:r>
          </w:p>
        </w:tc>
      </w:tr>
      <w:tr w:rsidR="003B0A03" w:rsidRPr="003B0A03" w:rsidTr="008154ED">
        <w:trPr>
          <w:trHeight w:val="90"/>
        </w:trPr>
        <w:tc>
          <w:tcPr>
            <w:tcW w:w="3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Accession:Compartment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8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7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1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n.s</w:t>
            </w:r>
            <w:proofErr w:type="spellEnd"/>
          </w:p>
        </w:tc>
      </w:tr>
      <w:tr w:rsidR="003B0A03" w:rsidRPr="003B0A03" w:rsidTr="008154ED">
        <w:trPr>
          <w:trHeight w:val="90"/>
        </w:trPr>
        <w:tc>
          <w:tcPr>
            <w:tcW w:w="3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esidual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3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48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</w:tbl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Leaf, stem, root, rhizosphere and bulk soil microbiota from WT sugarcane, 17T, 1565, 1566, and 1569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deposits were included</w:t>
      </w:r>
    </w:p>
    <w:p w:rsidR="007449E3" w:rsidRPr="003B0A03" w:rsidRDefault="007449E3">
      <w:pPr>
        <w:rPr>
          <w:color w:val="000000" w:themeColor="text1"/>
          <w:sz w:val="32"/>
          <w:szCs w:val="32"/>
        </w:rPr>
      </w:pP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>Table S2 Average relative abundance of phylogenetic taxa with significant differences in the microbiomes between accessions</w:t>
      </w:r>
    </w:p>
    <w:tbl>
      <w:tblPr>
        <w:tblStyle w:val="TableGrid"/>
        <w:tblpPr w:leftFromText="180" w:rightFromText="180" w:vertAnchor="text" w:tblpY="1"/>
        <w:tblOverlap w:val="never"/>
        <w:tblW w:w="8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753"/>
        <w:gridCol w:w="1350"/>
        <w:gridCol w:w="1125"/>
        <w:gridCol w:w="1125"/>
        <w:gridCol w:w="1170"/>
      </w:tblGrid>
      <w:tr w:rsidR="003B0A03" w:rsidRPr="003B0A03" w:rsidTr="008154ED"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Phyl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ccession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elative abundance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p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kruskal-wallis</w:t>
            </w:r>
            <w:proofErr w:type="spellEnd"/>
          </w:p>
        </w:tc>
      </w:tr>
      <w:tr w:rsidR="003B0A03" w:rsidRPr="003B0A03" w:rsidTr="008154ED">
        <w:trPr>
          <w:trHeight w:val="748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oot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acteroid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 vs 1566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.1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2.36)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5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2.2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4</w:t>
            </w:r>
          </w:p>
        </w:tc>
      </w:tr>
      <w:tr w:rsidR="003B0A03" w:rsidRPr="003B0A03" w:rsidTr="008154ED"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8.2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3.52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90.9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2.7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3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hizospher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Acidobacteri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40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39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8.17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4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9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hloroflex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75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2.1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1.15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4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1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Myxococc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76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33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.30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3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Bulk soil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acteroid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65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2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6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1.7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4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Myxococc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7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.7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28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58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3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4</w:t>
            </w:r>
          </w:p>
        </w:tc>
      </w:tr>
      <w:tr w:rsidR="003B0A03" w:rsidRPr="003B0A03" w:rsidTr="008154ED">
        <w:trPr>
          <w:trHeight w:val="268"/>
        </w:trPr>
        <w:tc>
          <w:tcPr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lantomyceto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75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2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.21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r w:rsidRPr="003B0A03">
              <w:rPr>
                <w:color w:val="000000" w:themeColor="text1"/>
                <w:sz w:val="32"/>
                <w:szCs w:val="32"/>
              </w:rPr>
              <w:sym w:font="Symbol" w:char="F0B1"/>
            </w:r>
            <w:r w:rsidRPr="003B0A03">
              <w:rPr>
                <w:color w:val="000000" w:themeColor="text1"/>
                <w:sz w:val="32"/>
                <w:szCs w:val="32"/>
              </w:rPr>
              <w:t xml:space="preserve"> 0.7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9</w:t>
            </w:r>
          </w:p>
        </w:tc>
      </w:tr>
    </w:tbl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The p-value represents the significance assessed by </w:t>
      </w:r>
      <w:proofErr w:type="spellStart"/>
      <w:r w:rsidRPr="003B0A03">
        <w:rPr>
          <w:color w:val="000000" w:themeColor="text1"/>
          <w:sz w:val="32"/>
          <w:szCs w:val="32"/>
        </w:rPr>
        <w:t>Kruskal</w:t>
      </w:r>
      <w:proofErr w:type="spellEnd"/>
      <w:r w:rsidRPr="003B0A03">
        <w:rPr>
          <w:color w:val="000000" w:themeColor="text1"/>
          <w:sz w:val="32"/>
          <w:szCs w:val="32"/>
        </w:rPr>
        <w:t xml:space="preserve">-Wallis with post hoc Dunn’s test. WT and 17T, 1565, 1566, and 1569 represent the wild-type sugarcane and different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, respectively</w:t>
      </w:r>
    </w:p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lastRenderedPageBreak/>
        <w:t xml:space="preserve">Table S3 Average relative abundance of core taxa that were significantly different between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</w:t>
      </w:r>
    </w:p>
    <w:tbl>
      <w:tblPr>
        <w:tblStyle w:val="TableGrid"/>
        <w:tblpPr w:leftFromText="180" w:rightFromText="180" w:vertAnchor="text" w:tblpY="1"/>
        <w:tblOverlap w:val="never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980"/>
        <w:gridCol w:w="1530"/>
        <w:gridCol w:w="1125"/>
        <w:gridCol w:w="1125"/>
        <w:gridCol w:w="1170"/>
      </w:tblGrid>
      <w:tr w:rsidR="003B0A03" w:rsidRPr="003B0A03" w:rsidTr="008154ED"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x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Genera (Phylu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ccession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elative abundance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p</w:t>
            </w:r>
            <w:r w:rsidRPr="003B0A03">
              <w:rPr>
                <w:color w:val="000000" w:themeColor="text1"/>
                <w:sz w:val="32"/>
                <w:szCs w:val="32"/>
                <w:vertAlign w:val="subscript"/>
              </w:rPr>
              <w:t>kruskal-wallis</w:t>
            </w:r>
            <w:proofErr w:type="spellEnd"/>
          </w:p>
        </w:tc>
      </w:tr>
      <w:tr w:rsidR="003B0A03" w:rsidRPr="003B0A03" w:rsidTr="008154ED">
        <w:tc>
          <w:tcPr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ronobacter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 vs W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7.6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0.55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91.00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2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5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Klebsiella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 vs WT/17T/1566/156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05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3.18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6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2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Escherichia-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Shigella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 vs WT/17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19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52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0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ronobacter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 vs 17T/156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.7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21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5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0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ronobacter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7T/1565/1566/156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80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49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6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30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ronobacter</w:t>
            </w:r>
            <w:proofErr w:type="spellEnd"/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 vs WT/1565/156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2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81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oo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Shin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95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3.41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7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Klebsi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1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07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3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1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4.8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8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astellani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77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2.6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1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2.9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ordetella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7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86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74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Unclassified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5/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0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3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2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Ottow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73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8.90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2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Rhodanobacter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.3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2.5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Thermomonas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.67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3.46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6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4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Alicycliphilus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9 vs WT/17T/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.5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4.87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4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andidimonas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9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24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5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4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seudomonas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23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1.0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2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5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Dy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7T/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3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44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3</w:t>
            </w:r>
          </w:p>
        </w:tc>
      </w:tr>
      <w:tr w:rsidR="003B0A03" w:rsidRPr="003B0A03" w:rsidTr="008154ED">
        <w:trPr>
          <w:trHeight w:val="748"/>
        </w:trPr>
        <w:tc>
          <w:tcPr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7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Hephaest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19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58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8</w:t>
            </w:r>
          </w:p>
        </w:tc>
      </w:tr>
      <w:tr w:rsidR="003B0A03" w:rsidRPr="003B0A03" w:rsidTr="008154ED">
        <w:tc>
          <w:tcPr>
            <w:tcW w:w="135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8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Arachidicoccus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acteroidot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 vs 1565/156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16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5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6</w:t>
            </w:r>
          </w:p>
        </w:tc>
      </w:tr>
      <w:tr w:rsidR="003B0A03" w:rsidRPr="003B0A03" w:rsidTr="008154ED">
        <w:trPr>
          <w:trHeight w:val="26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hizosphe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radyrhizobium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 vs 156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 0.43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</w:t>
            </w:r>
          </w:p>
        </w:tc>
      </w:tr>
    </w:tbl>
    <w:p w:rsidR="003D5314" w:rsidRPr="003B0A03" w:rsidRDefault="003D5314">
      <w:pPr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The p-value represents the significance assessed by </w:t>
      </w:r>
      <w:proofErr w:type="spellStart"/>
      <w:r w:rsidRPr="003B0A03">
        <w:rPr>
          <w:color w:val="000000" w:themeColor="text1"/>
          <w:sz w:val="32"/>
          <w:szCs w:val="32"/>
        </w:rPr>
        <w:t>Kruskal</w:t>
      </w:r>
      <w:proofErr w:type="spellEnd"/>
      <w:r w:rsidRPr="003B0A03">
        <w:rPr>
          <w:color w:val="000000" w:themeColor="text1"/>
          <w:sz w:val="32"/>
          <w:szCs w:val="32"/>
        </w:rPr>
        <w:t xml:space="preserve">-Wallis with post hoc Dunn’s test. WT and 17T, 1565, 1566, and 1569 represent the wild-type sugarcane and different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, respectively</w:t>
      </w: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>Table S4 Core taxa that differ significantly between accessions and their associated microbial metabolic pathways</w:t>
      </w: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900"/>
        <w:gridCol w:w="1710"/>
        <w:gridCol w:w="2160"/>
        <w:gridCol w:w="900"/>
        <w:gridCol w:w="900"/>
        <w:gridCol w:w="900"/>
        <w:gridCol w:w="900"/>
        <w:gridCol w:w="900"/>
      </w:tblGrid>
      <w:tr w:rsidR="003B0A03" w:rsidRPr="003B0A03" w:rsidTr="008154ED">
        <w:trPr>
          <w:trHeight w:val="75"/>
        </w:trPr>
        <w:tc>
          <w:tcPr>
            <w:tcW w:w="900" w:type="dxa"/>
            <w:vMerge w:val="restart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xa</w:t>
            </w:r>
          </w:p>
        </w:tc>
        <w:tc>
          <w:tcPr>
            <w:tcW w:w="171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Genera (Phylum)</w:t>
            </w:r>
          </w:p>
        </w:tc>
        <w:tc>
          <w:tcPr>
            <w:tcW w:w="216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sociated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metabolic pathways</w:t>
            </w:r>
          </w:p>
        </w:tc>
        <w:tc>
          <w:tcPr>
            <w:tcW w:w="4500" w:type="dxa"/>
            <w:gridSpan w:val="5"/>
            <w:tcBorders>
              <w:right w:val="nil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elative abundance (%)</w:t>
            </w:r>
          </w:p>
        </w:tc>
      </w:tr>
      <w:tr w:rsidR="003B0A03" w:rsidRPr="003B0A03" w:rsidTr="008154ED">
        <w:tc>
          <w:tcPr>
            <w:tcW w:w="90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9</w:t>
            </w:r>
          </w:p>
        </w:tc>
      </w:tr>
      <w:tr w:rsidR="003B0A03" w:rsidRPr="003B0A03" w:rsidTr="008154ED">
        <w:trPr>
          <w:trHeight w:val="461"/>
        </w:trPr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Root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710"/>
        </w:trPr>
        <w:tc>
          <w:tcPr>
            <w:tcW w:w="900" w:type="dxa"/>
            <w:vMerge w:val="restart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6</w:t>
            </w:r>
          </w:p>
        </w:tc>
        <w:tc>
          <w:tcPr>
            <w:tcW w:w="171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Shin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mino Acid Biosynthesi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95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3.41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5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41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59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09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9.0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3.97)</w:t>
            </w:r>
          </w:p>
        </w:tc>
      </w:tr>
      <w:tr w:rsidR="003B0A03" w:rsidRPr="003B0A03" w:rsidTr="008154ED">
        <w:trPr>
          <w:trHeight w:val="707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arbohydrate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707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ell Structure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707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Fatty Acid and Lipid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707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Nucleoside and Nucleotide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c>
          <w:tcPr>
            <w:tcW w:w="900" w:type="dxa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7</w:t>
            </w:r>
          </w:p>
        </w:tc>
        <w:tc>
          <w:tcPr>
            <w:tcW w:w="1710" w:type="dxa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Klebsi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ofactor, Carrier, and Vitamin Biosynthe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 xml:space="preserve">1.91 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1.0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12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4.8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66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3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03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1.26)</w:t>
            </w:r>
          </w:p>
        </w:tc>
      </w:tr>
      <w:tr w:rsidR="003B0A03" w:rsidRPr="003B0A03" w:rsidTr="008154ED">
        <w:tc>
          <w:tcPr>
            <w:tcW w:w="900" w:type="dxa"/>
            <w:vMerge w:val="restart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8</w:t>
            </w:r>
          </w:p>
        </w:tc>
        <w:tc>
          <w:tcPr>
            <w:tcW w:w="171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astellaniell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ell Structure Biosynthesi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6.77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6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1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9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16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4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6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1.21)</w:t>
            </w:r>
          </w:p>
        </w:tc>
      </w:tr>
      <w:tr w:rsidR="003B0A03" w:rsidRPr="003B0A03" w:rsidTr="008154ED"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ofactor, Carrier, and Vitamin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c>
          <w:tcPr>
            <w:tcW w:w="900" w:type="dxa"/>
            <w:vMerge w:val="restart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0</w:t>
            </w:r>
          </w:p>
        </w:tc>
        <w:tc>
          <w:tcPr>
            <w:tcW w:w="171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ordetella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mino Acid Biosynthesi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86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1.74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.1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2.4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8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1.39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94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5.94)</w:t>
            </w:r>
          </w:p>
        </w:tc>
      </w:tr>
      <w:tr w:rsidR="003B0A03" w:rsidRPr="003B0A03" w:rsidTr="008154ED"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 xml:space="preserve">Cofactor, Carrier, and </w:t>
            </w: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Vitamin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c>
          <w:tcPr>
            <w:tcW w:w="900" w:type="dxa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89</w:t>
            </w:r>
          </w:p>
        </w:tc>
        <w:tc>
          <w:tcPr>
            <w:tcW w:w="1710" w:type="dxa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Arachidicoccus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acteroidot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Inorganic Nutrient Metabolis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16</w:t>
            </w:r>
          </w:p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0.5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</w:tr>
      <w:tr w:rsidR="003B0A03" w:rsidRPr="003B0A03" w:rsidTr="008154ED">
        <w:trPr>
          <w:trHeight w:val="461"/>
        </w:trPr>
        <w:tc>
          <w:tcPr>
            <w:tcW w:w="2610" w:type="dxa"/>
            <w:gridSpan w:val="2"/>
            <w:tcBorders>
              <w:left w:val="nil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rPr>
                <w:i/>
                <w:iCs/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 xml:space="preserve">  Rhizosphere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 w:val="restart"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SV13</w:t>
            </w:r>
          </w:p>
        </w:tc>
        <w:tc>
          <w:tcPr>
            <w:tcW w:w="1710" w:type="dxa"/>
            <w:vMerge w:val="restart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Bradyrhizobium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br/>
              <w:t>(</w:t>
            </w:r>
            <w:proofErr w:type="spellStart"/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Proteobacteri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>)</w:t>
            </w: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mino Acid Biosynthesi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73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0.42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28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0.31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2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0.43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-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47</w:t>
            </w:r>
            <w:r w:rsidRPr="003B0A03">
              <w:rPr>
                <w:color w:val="000000" w:themeColor="text1"/>
                <w:sz w:val="32"/>
                <w:szCs w:val="32"/>
              </w:rPr>
              <w:br/>
              <w:t>(±0.71)</w:t>
            </w: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minoacyl-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tRNA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 xml:space="preserve"> Chargin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arbohydrate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ofactor, Carrier, and Vitamin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proofErr w:type="spellStart"/>
            <w:r w:rsidRPr="003B0A03">
              <w:rPr>
                <w:color w:val="000000" w:themeColor="text1"/>
                <w:sz w:val="32"/>
                <w:szCs w:val="32"/>
              </w:rPr>
              <w:t>Polyprenyl</w:t>
            </w:r>
            <w:proofErr w:type="spellEnd"/>
            <w:r w:rsidRPr="003B0A03">
              <w:rPr>
                <w:color w:val="000000" w:themeColor="text1"/>
                <w:sz w:val="32"/>
                <w:szCs w:val="32"/>
              </w:rPr>
              <w:t xml:space="preserve"> Biosynthesis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Aromatic Compound Degradation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  <w:tr w:rsidR="003B0A03" w:rsidRPr="003B0A03" w:rsidTr="008154ED">
        <w:trPr>
          <w:trHeight w:val="646"/>
        </w:trPr>
        <w:tc>
          <w:tcPr>
            <w:tcW w:w="900" w:type="dxa"/>
            <w:vMerge/>
            <w:tcBorders>
              <w:left w:val="nil"/>
            </w:tcBorders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710" w:type="dxa"/>
            <w:vMerge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2160" w:type="dxa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Carbohydrate Degradation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5314" w:rsidRPr="003B0A03" w:rsidRDefault="003D5314" w:rsidP="008154ED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</w:tr>
    </w:tbl>
    <w:p w:rsidR="003D5314" w:rsidRPr="003B0A03" w:rsidRDefault="003D5314" w:rsidP="003D5314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WT and 17T, 1565, 1566, and 1569 represent the wild-type sugarcane and different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, respectively</w:t>
      </w:r>
    </w:p>
    <w:p w:rsidR="003D5314" w:rsidRPr="003B0A03" w:rsidRDefault="003D5314">
      <w:pPr>
        <w:rPr>
          <w:color w:val="000000" w:themeColor="text1"/>
          <w:sz w:val="32"/>
          <w:szCs w:val="32"/>
        </w:rPr>
      </w:pPr>
    </w:p>
    <w:p w:rsidR="00A1187E" w:rsidRPr="003B0A03" w:rsidRDefault="00A1187E">
      <w:pPr>
        <w:rPr>
          <w:color w:val="000000" w:themeColor="text1"/>
          <w:sz w:val="32"/>
          <w:szCs w:val="32"/>
        </w:rPr>
      </w:pPr>
    </w:p>
    <w:p w:rsidR="00A1187E" w:rsidRPr="003B0A03" w:rsidRDefault="00A1187E" w:rsidP="00A1187E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Table S5 Agronomic performance and TAG contents of field-grown WT sugarcane and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880"/>
        <w:gridCol w:w="1314"/>
        <w:gridCol w:w="1314"/>
        <w:gridCol w:w="1314"/>
        <w:gridCol w:w="1314"/>
        <w:gridCol w:w="1314"/>
      </w:tblGrid>
      <w:tr w:rsidR="003B0A03" w:rsidRPr="003B0A03" w:rsidTr="006E5587"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314" w:type="dxa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</w:t>
            </w:r>
          </w:p>
        </w:tc>
        <w:tc>
          <w:tcPr>
            <w:tcW w:w="1314" w:type="dxa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</w:t>
            </w:r>
          </w:p>
        </w:tc>
        <w:tc>
          <w:tcPr>
            <w:tcW w:w="1314" w:type="dxa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</w:t>
            </w:r>
          </w:p>
        </w:tc>
        <w:tc>
          <w:tcPr>
            <w:tcW w:w="1314" w:type="dxa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</w:t>
            </w:r>
          </w:p>
        </w:tc>
        <w:tc>
          <w:tcPr>
            <w:tcW w:w="1314" w:type="dxa"/>
            <w:tcBorders>
              <w:righ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9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Plant height (m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36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0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8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26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9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5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0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5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Number of tillers/plants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0.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8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6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67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7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00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8.5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5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 diameter (mm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.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7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4.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77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.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6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6.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55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.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6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Juice volume (ml/100 g stem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5.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9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9.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82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d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3.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72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7.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3.42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d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9.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17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oluble solids (°Brix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6.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35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4.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57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.6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97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4.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64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6.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1.2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G content in leaf (%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0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0.5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05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4.8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8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2.2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2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3.96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44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G content in stem (%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2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6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3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7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9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7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24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G content in root (%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6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22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6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2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1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7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56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88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TAG content in juice (%)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0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3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14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8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</w:tbl>
    <w:p w:rsidR="00A1187E" w:rsidRPr="003B0A03" w:rsidRDefault="00A1187E" w:rsidP="00A1187E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>WT and 17T, 1565</w:t>
      </w:r>
      <w:bookmarkStart w:id="0" w:name="_GoBack"/>
      <w:bookmarkEnd w:id="0"/>
      <w:r w:rsidRPr="003B0A03">
        <w:rPr>
          <w:color w:val="000000" w:themeColor="text1"/>
          <w:sz w:val="32"/>
          <w:szCs w:val="32"/>
        </w:rPr>
        <w:t xml:space="preserve">, 1566, and 1569 represent the wild-type sugarcane and different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, respectively. Values are means (n = 3). Means ± standard errors followed by same lower-case letters within the row are not significantly different at p &lt; 0.05</w:t>
      </w:r>
    </w:p>
    <w:p w:rsidR="00A1187E" w:rsidRPr="003B0A03" w:rsidRDefault="00A1187E">
      <w:pPr>
        <w:rPr>
          <w:color w:val="000000" w:themeColor="text1"/>
          <w:sz w:val="32"/>
          <w:szCs w:val="32"/>
        </w:rPr>
      </w:pPr>
    </w:p>
    <w:p w:rsidR="00A1187E" w:rsidRPr="003B0A03" w:rsidRDefault="00A1187E">
      <w:pPr>
        <w:rPr>
          <w:color w:val="000000" w:themeColor="text1"/>
          <w:sz w:val="32"/>
          <w:szCs w:val="32"/>
        </w:rPr>
      </w:pPr>
    </w:p>
    <w:p w:rsidR="00A1187E" w:rsidRPr="003B0A03" w:rsidRDefault="00A1187E">
      <w:pPr>
        <w:rPr>
          <w:color w:val="000000" w:themeColor="text1"/>
          <w:sz w:val="32"/>
          <w:szCs w:val="32"/>
        </w:rPr>
      </w:pPr>
    </w:p>
    <w:p w:rsidR="00A1187E" w:rsidRPr="003B0A03" w:rsidRDefault="00A1187E" w:rsidP="00A1187E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Table S6 Expression analysis of </w:t>
      </w:r>
      <w:proofErr w:type="spellStart"/>
      <w:r w:rsidRPr="003B0A03">
        <w:rPr>
          <w:color w:val="000000" w:themeColor="text1"/>
          <w:sz w:val="32"/>
          <w:szCs w:val="32"/>
        </w:rPr>
        <w:t>lipogenic</w:t>
      </w:r>
      <w:proofErr w:type="spellEnd"/>
      <w:r w:rsidRPr="003B0A03">
        <w:rPr>
          <w:color w:val="000000" w:themeColor="text1"/>
          <w:sz w:val="32"/>
          <w:szCs w:val="32"/>
        </w:rPr>
        <w:t xml:space="preserve"> genes in greenhouse-grown WT sugarcane and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610"/>
        <w:gridCol w:w="1368"/>
        <w:gridCol w:w="1368"/>
        <w:gridCol w:w="1368"/>
        <w:gridCol w:w="1368"/>
        <w:gridCol w:w="1368"/>
      </w:tblGrid>
      <w:tr w:rsidR="003B0A03" w:rsidRPr="003B0A03" w:rsidTr="006E5587"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WT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7T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6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569</w:t>
            </w:r>
          </w:p>
        </w:tc>
      </w:tr>
      <w:tr w:rsidR="003B0A03" w:rsidRPr="003B0A03" w:rsidTr="006E5587"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6840" w:type="dxa"/>
            <w:gridSpan w:val="5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WRI</w:t>
            </w:r>
            <w:r w:rsidRPr="003B0A03">
              <w:rPr>
                <w:color w:val="000000" w:themeColor="text1"/>
                <w:sz w:val="32"/>
                <w:szCs w:val="32"/>
              </w:rPr>
              <w:t>1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2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2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6840" w:type="dxa"/>
            <w:gridSpan w:val="5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DGAT</w:t>
            </w:r>
            <w:r w:rsidRPr="003B0A03">
              <w:rPr>
                <w:color w:val="000000" w:themeColor="text1"/>
                <w:sz w:val="32"/>
                <w:szCs w:val="32"/>
              </w:rPr>
              <w:t>1-2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0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18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4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3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.4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4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4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4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2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1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6840" w:type="dxa"/>
            <w:gridSpan w:val="5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OLE1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.7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1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4.0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28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6840" w:type="dxa"/>
            <w:gridSpan w:val="5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CysOle1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d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proofErr w:type="spellStart"/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c</w:t>
            </w:r>
            <w:proofErr w:type="spellEnd"/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4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0.0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0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6840" w:type="dxa"/>
            <w:gridSpan w:val="5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i/>
                <w:iCs/>
                <w:color w:val="000000" w:themeColor="text1"/>
                <w:sz w:val="32"/>
                <w:szCs w:val="32"/>
              </w:rPr>
              <w:t>SDP</w:t>
            </w:r>
            <w:r w:rsidRPr="003B0A03">
              <w:rPr>
                <w:color w:val="000000" w:themeColor="text1"/>
                <w:sz w:val="32"/>
                <w:szCs w:val="32"/>
              </w:rPr>
              <w:t>1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Leaf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26.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8.6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3.0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34.9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3.6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28.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4.5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50.7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(± 4.9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  <w:tr w:rsidR="003B0A03" w:rsidRPr="003B0A03" w:rsidTr="006E5587">
        <w:trPr>
          <w:trHeight w:val="90"/>
        </w:trPr>
        <w:tc>
          <w:tcPr>
            <w:tcW w:w="2610" w:type="dxa"/>
            <w:tcBorders>
              <w:left w:val="nil"/>
            </w:tcBorders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Stem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t>100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25.9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102.2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13.1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37.3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1.1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33.1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1.3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25.5</w:t>
            </w:r>
          </w:p>
          <w:p w:rsidR="00A1187E" w:rsidRPr="003B0A03" w:rsidRDefault="00A1187E" w:rsidP="006E5587">
            <w:pPr>
              <w:spacing w:line="360" w:lineRule="auto"/>
              <w:jc w:val="center"/>
              <w:rPr>
                <w:color w:val="000000" w:themeColor="text1"/>
                <w:sz w:val="32"/>
                <w:szCs w:val="32"/>
              </w:rPr>
            </w:pPr>
            <w:r w:rsidRPr="003B0A03">
              <w:rPr>
                <w:color w:val="000000" w:themeColor="text1"/>
                <w:sz w:val="32"/>
                <w:szCs w:val="32"/>
              </w:rPr>
              <w:lastRenderedPageBreak/>
              <w:t>(± 0.50)</w:t>
            </w:r>
            <w:r w:rsidRPr="003B0A03">
              <w:rPr>
                <w:color w:val="000000" w:themeColor="text1"/>
                <w:sz w:val="32"/>
                <w:szCs w:val="32"/>
                <w:vertAlign w:val="superscript"/>
              </w:rPr>
              <w:t>b</w:t>
            </w:r>
          </w:p>
        </w:tc>
      </w:tr>
    </w:tbl>
    <w:p w:rsidR="00A1187E" w:rsidRPr="003B0A03" w:rsidRDefault="00A1187E" w:rsidP="00A1187E">
      <w:pPr>
        <w:spacing w:line="480" w:lineRule="auto"/>
        <w:jc w:val="both"/>
        <w:rPr>
          <w:color w:val="000000" w:themeColor="text1"/>
          <w:sz w:val="32"/>
          <w:szCs w:val="32"/>
        </w:rPr>
      </w:pPr>
      <w:r w:rsidRPr="003B0A03">
        <w:rPr>
          <w:color w:val="000000" w:themeColor="text1"/>
          <w:sz w:val="32"/>
          <w:szCs w:val="32"/>
        </w:rPr>
        <w:t xml:space="preserve">WT and 17T, 1565, 1566, and 1569 represent the wild-type sugarcane and different </w:t>
      </w:r>
      <w:proofErr w:type="spellStart"/>
      <w:r w:rsidRPr="003B0A03">
        <w:rPr>
          <w:color w:val="000000" w:themeColor="text1"/>
          <w:sz w:val="32"/>
          <w:szCs w:val="32"/>
        </w:rPr>
        <w:t>oilcane</w:t>
      </w:r>
      <w:proofErr w:type="spellEnd"/>
      <w:r w:rsidRPr="003B0A03">
        <w:rPr>
          <w:color w:val="000000" w:themeColor="text1"/>
          <w:sz w:val="32"/>
          <w:szCs w:val="32"/>
        </w:rPr>
        <w:t xml:space="preserve"> accessions, respectively. Values are means (n = 3). Means ± standard errors followed by same lower-case letters within the row are not significantly different at p &lt; 0.05. </w:t>
      </w:r>
      <w:r w:rsidRPr="003B0A03">
        <w:rPr>
          <w:i/>
          <w:iCs/>
          <w:color w:val="000000" w:themeColor="text1"/>
          <w:sz w:val="32"/>
          <w:szCs w:val="32"/>
        </w:rPr>
        <w:t>WRI</w:t>
      </w:r>
      <w:r w:rsidRPr="003B0A03">
        <w:rPr>
          <w:color w:val="000000" w:themeColor="text1"/>
          <w:sz w:val="32"/>
          <w:szCs w:val="32"/>
        </w:rPr>
        <w:t xml:space="preserve">1: </w:t>
      </w:r>
      <w:r w:rsidRPr="003B0A03">
        <w:rPr>
          <w:i/>
          <w:iCs/>
          <w:color w:val="000000" w:themeColor="text1"/>
          <w:sz w:val="32"/>
          <w:szCs w:val="32"/>
        </w:rPr>
        <w:t>Wrinkled</w:t>
      </w:r>
      <w:r w:rsidRPr="003B0A03">
        <w:rPr>
          <w:color w:val="000000" w:themeColor="text1"/>
          <w:sz w:val="32"/>
          <w:szCs w:val="32"/>
        </w:rPr>
        <w:t xml:space="preserve"> 1, </w:t>
      </w:r>
      <w:r w:rsidRPr="003B0A03">
        <w:rPr>
          <w:i/>
          <w:iCs/>
          <w:color w:val="000000" w:themeColor="text1"/>
          <w:sz w:val="32"/>
          <w:szCs w:val="32"/>
        </w:rPr>
        <w:t>DGAT</w:t>
      </w:r>
      <w:r w:rsidRPr="003B0A03">
        <w:rPr>
          <w:color w:val="000000" w:themeColor="text1"/>
          <w:sz w:val="32"/>
          <w:szCs w:val="32"/>
        </w:rPr>
        <w:t xml:space="preserve">1-2: </w:t>
      </w:r>
      <w:r w:rsidRPr="003B0A03">
        <w:rPr>
          <w:i/>
          <w:iCs/>
          <w:color w:val="000000" w:themeColor="text1"/>
          <w:sz w:val="32"/>
          <w:szCs w:val="32"/>
        </w:rPr>
        <w:t>Diacylglycerol acyltransferase</w:t>
      </w:r>
      <w:r w:rsidRPr="003B0A03">
        <w:rPr>
          <w:color w:val="000000" w:themeColor="text1"/>
          <w:sz w:val="32"/>
          <w:szCs w:val="32"/>
        </w:rPr>
        <w:t xml:space="preserve"> 1-2, </w:t>
      </w:r>
      <w:r w:rsidRPr="003B0A03">
        <w:rPr>
          <w:i/>
          <w:iCs/>
          <w:color w:val="000000" w:themeColor="text1"/>
          <w:sz w:val="32"/>
          <w:szCs w:val="32"/>
        </w:rPr>
        <w:t>OLE</w:t>
      </w:r>
      <w:r w:rsidRPr="003B0A03">
        <w:rPr>
          <w:color w:val="000000" w:themeColor="text1"/>
          <w:sz w:val="32"/>
          <w:szCs w:val="32"/>
        </w:rPr>
        <w:t xml:space="preserve">1: </w:t>
      </w:r>
      <w:proofErr w:type="spellStart"/>
      <w:r w:rsidRPr="003B0A03">
        <w:rPr>
          <w:i/>
          <w:iCs/>
          <w:color w:val="000000" w:themeColor="text1"/>
          <w:sz w:val="32"/>
          <w:szCs w:val="32"/>
        </w:rPr>
        <w:t>Oleosin</w:t>
      </w:r>
      <w:proofErr w:type="spellEnd"/>
      <w:r w:rsidRPr="003B0A03">
        <w:rPr>
          <w:color w:val="000000" w:themeColor="text1"/>
          <w:sz w:val="32"/>
          <w:szCs w:val="32"/>
        </w:rPr>
        <w:t xml:space="preserve"> 1, </w:t>
      </w:r>
      <w:r w:rsidRPr="003B0A03">
        <w:rPr>
          <w:i/>
          <w:iCs/>
          <w:color w:val="000000" w:themeColor="text1"/>
          <w:sz w:val="32"/>
          <w:szCs w:val="32"/>
        </w:rPr>
        <w:t>SDP</w:t>
      </w:r>
      <w:r w:rsidRPr="003B0A03">
        <w:rPr>
          <w:color w:val="000000" w:themeColor="text1"/>
          <w:sz w:val="32"/>
          <w:szCs w:val="32"/>
        </w:rPr>
        <w:t xml:space="preserve">1-RNAi: Inverted repeats of </w:t>
      </w:r>
      <w:r w:rsidRPr="003B0A03">
        <w:rPr>
          <w:i/>
          <w:iCs/>
          <w:color w:val="000000" w:themeColor="text1"/>
          <w:sz w:val="32"/>
          <w:szCs w:val="32"/>
        </w:rPr>
        <w:t>Sugar dependent</w:t>
      </w:r>
      <w:r w:rsidRPr="003B0A03">
        <w:rPr>
          <w:color w:val="000000" w:themeColor="text1"/>
          <w:sz w:val="32"/>
          <w:szCs w:val="32"/>
        </w:rPr>
        <w:t xml:space="preserve"> 1</w:t>
      </w:r>
    </w:p>
    <w:p w:rsidR="00A1187E" w:rsidRPr="003B0A03" w:rsidRDefault="00A1187E">
      <w:pPr>
        <w:rPr>
          <w:color w:val="000000" w:themeColor="text1"/>
          <w:sz w:val="32"/>
          <w:szCs w:val="32"/>
        </w:rPr>
      </w:pPr>
    </w:p>
    <w:sectPr w:rsidR="00A1187E" w:rsidRPr="003B0A03" w:rsidSect="003B0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314"/>
    <w:rsid w:val="00001118"/>
    <w:rsid w:val="00002AAC"/>
    <w:rsid w:val="0001480D"/>
    <w:rsid w:val="00016F4A"/>
    <w:rsid w:val="00024E80"/>
    <w:rsid w:val="00027465"/>
    <w:rsid w:val="00030A00"/>
    <w:rsid w:val="00034C23"/>
    <w:rsid w:val="00043124"/>
    <w:rsid w:val="000502B7"/>
    <w:rsid w:val="00051024"/>
    <w:rsid w:val="000543E2"/>
    <w:rsid w:val="00056B6D"/>
    <w:rsid w:val="00057378"/>
    <w:rsid w:val="00060BD6"/>
    <w:rsid w:val="00063C78"/>
    <w:rsid w:val="000750DC"/>
    <w:rsid w:val="0008141F"/>
    <w:rsid w:val="00087CCA"/>
    <w:rsid w:val="00090450"/>
    <w:rsid w:val="000920D6"/>
    <w:rsid w:val="000945BD"/>
    <w:rsid w:val="00096468"/>
    <w:rsid w:val="000A20B1"/>
    <w:rsid w:val="000B1414"/>
    <w:rsid w:val="000B2620"/>
    <w:rsid w:val="000B53C5"/>
    <w:rsid w:val="000C1417"/>
    <w:rsid w:val="000C1E2F"/>
    <w:rsid w:val="000C49B4"/>
    <w:rsid w:val="000C5332"/>
    <w:rsid w:val="000D0EF4"/>
    <w:rsid w:val="000E50B3"/>
    <w:rsid w:val="000E7027"/>
    <w:rsid w:val="000F2480"/>
    <w:rsid w:val="000F6162"/>
    <w:rsid w:val="00102C0E"/>
    <w:rsid w:val="00105357"/>
    <w:rsid w:val="0011392E"/>
    <w:rsid w:val="00120D35"/>
    <w:rsid w:val="001228AE"/>
    <w:rsid w:val="00123533"/>
    <w:rsid w:val="00125205"/>
    <w:rsid w:val="00127D53"/>
    <w:rsid w:val="00142228"/>
    <w:rsid w:val="00142E86"/>
    <w:rsid w:val="001442B3"/>
    <w:rsid w:val="001453C1"/>
    <w:rsid w:val="00145D69"/>
    <w:rsid w:val="001501D8"/>
    <w:rsid w:val="001507A0"/>
    <w:rsid w:val="00150CAC"/>
    <w:rsid w:val="00156466"/>
    <w:rsid w:val="00160200"/>
    <w:rsid w:val="001608CE"/>
    <w:rsid w:val="00160F5B"/>
    <w:rsid w:val="001635B7"/>
    <w:rsid w:val="001731BC"/>
    <w:rsid w:val="00176D77"/>
    <w:rsid w:val="00192B97"/>
    <w:rsid w:val="001A0D76"/>
    <w:rsid w:val="001A3DE7"/>
    <w:rsid w:val="001B328A"/>
    <w:rsid w:val="001C7AF8"/>
    <w:rsid w:val="001D1357"/>
    <w:rsid w:val="001E0969"/>
    <w:rsid w:val="001E1F59"/>
    <w:rsid w:val="001E7691"/>
    <w:rsid w:val="001E7DAA"/>
    <w:rsid w:val="002011CD"/>
    <w:rsid w:val="00202F4E"/>
    <w:rsid w:val="002041D6"/>
    <w:rsid w:val="00211349"/>
    <w:rsid w:val="00212147"/>
    <w:rsid w:val="00216428"/>
    <w:rsid w:val="0021705B"/>
    <w:rsid w:val="002231A9"/>
    <w:rsid w:val="002240AB"/>
    <w:rsid w:val="002261B4"/>
    <w:rsid w:val="00230AE8"/>
    <w:rsid w:val="00234AF0"/>
    <w:rsid w:val="00234DBF"/>
    <w:rsid w:val="00245BF6"/>
    <w:rsid w:val="00265AE5"/>
    <w:rsid w:val="00266E3A"/>
    <w:rsid w:val="00267775"/>
    <w:rsid w:val="00271583"/>
    <w:rsid w:val="002725C1"/>
    <w:rsid w:val="00274501"/>
    <w:rsid w:val="00276F6E"/>
    <w:rsid w:val="0027798E"/>
    <w:rsid w:val="00280B8D"/>
    <w:rsid w:val="00287292"/>
    <w:rsid w:val="00292FDC"/>
    <w:rsid w:val="002939A5"/>
    <w:rsid w:val="002A0730"/>
    <w:rsid w:val="002A2ECD"/>
    <w:rsid w:val="002A77A0"/>
    <w:rsid w:val="002B29F6"/>
    <w:rsid w:val="002B3648"/>
    <w:rsid w:val="002B52F9"/>
    <w:rsid w:val="002B5FC8"/>
    <w:rsid w:val="002C05AC"/>
    <w:rsid w:val="002C7F5E"/>
    <w:rsid w:val="002D0B24"/>
    <w:rsid w:val="002D1320"/>
    <w:rsid w:val="002E03A6"/>
    <w:rsid w:val="002E68A5"/>
    <w:rsid w:val="002F1225"/>
    <w:rsid w:val="002F2754"/>
    <w:rsid w:val="002F47AD"/>
    <w:rsid w:val="002F677C"/>
    <w:rsid w:val="002F6AF1"/>
    <w:rsid w:val="00301EA2"/>
    <w:rsid w:val="003029AD"/>
    <w:rsid w:val="00307C29"/>
    <w:rsid w:val="003107DC"/>
    <w:rsid w:val="00310AC4"/>
    <w:rsid w:val="00317B32"/>
    <w:rsid w:val="0032369C"/>
    <w:rsid w:val="00325E3C"/>
    <w:rsid w:val="00327512"/>
    <w:rsid w:val="0033043D"/>
    <w:rsid w:val="00331BB6"/>
    <w:rsid w:val="00334A5D"/>
    <w:rsid w:val="00335521"/>
    <w:rsid w:val="003375F1"/>
    <w:rsid w:val="0034215D"/>
    <w:rsid w:val="0034302F"/>
    <w:rsid w:val="00350E1B"/>
    <w:rsid w:val="003654AD"/>
    <w:rsid w:val="003666A9"/>
    <w:rsid w:val="003732EF"/>
    <w:rsid w:val="0037473D"/>
    <w:rsid w:val="003773D0"/>
    <w:rsid w:val="0038229D"/>
    <w:rsid w:val="0038329A"/>
    <w:rsid w:val="0039380A"/>
    <w:rsid w:val="003A17B6"/>
    <w:rsid w:val="003A2AF7"/>
    <w:rsid w:val="003A4023"/>
    <w:rsid w:val="003A5262"/>
    <w:rsid w:val="003A69FA"/>
    <w:rsid w:val="003A704D"/>
    <w:rsid w:val="003A7D1C"/>
    <w:rsid w:val="003B0A03"/>
    <w:rsid w:val="003C57B2"/>
    <w:rsid w:val="003C7E6B"/>
    <w:rsid w:val="003D26EF"/>
    <w:rsid w:val="003D2A36"/>
    <w:rsid w:val="003D5314"/>
    <w:rsid w:val="003D6379"/>
    <w:rsid w:val="003F0A23"/>
    <w:rsid w:val="003F30E7"/>
    <w:rsid w:val="003F4013"/>
    <w:rsid w:val="00410DF0"/>
    <w:rsid w:val="0041312D"/>
    <w:rsid w:val="00416DDC"/>
    <w:rsid w:val="00417016"/>
    <w:rsid w:val="004279D7"/>
    <w:rsid w:val="00427E14"/>
    <w:rsid w:val="00434764"/>
    <w:rsid w:val="00434CBC"/>
    <w:rsid w:val="00440902"/>
    <w:rsid w:val="00444959"/>
    <w:rsid w:val="00446ECE"/>
    <w:rsid w:val="004473F3"/>
    <w:rsid w:val="00452268"/>
    <w:rsid w:val="00453F36"/>
    <w:rsid w:val="004601C7"/>
    <w:rsid w:val="004665FF"/>
    <w:rsid w:val="00466C62"/>
    <w:rsid w:val="00477787"/>
    <w:rsid w:val="00481E9A"/>
    <w:rsid w:val="0049238D"/>
    <w:rsid w:val="0049472C"/>
    <w:rsid w:val="004A42D7"/>
    <w:rsid w:val="004B4F71"/>
    <w:rsid w:val="004B529B"/>
    <w:rsid w:val="004B641E"/>
    <w:rsid w:val="004D1D6E"/>
    <w:rsid w:val="004D7419"/>
    <w:rsid w:val="004E2A97"/>
    <w:rsid w:val="004E7952"/>
    <w:rsid w:val="004F259D"/>
    <w:rsid w:val="004F32BA"/>
    <w:rsid w:val="005005A8"/>
    <w:rsid w:val="00501C54"/>
    <w:rsid w:val="00502B12"/>
    <w:rsid w:val="0051025C"/>
    <w:rsid w:val="00510A5B"/>
    <w:rsid w:val="00516AF2"/>
    <w:rsid w:val="00517D8F"/>
    <w:rsid w:val="005209F8"/>
    <w:rsid w:val="005221AE"/>
    <w:rsid w:val="005266B2"/>
    <w:rsid w:val="005279B9"/>
    <w:rsid w:val="00547E6E"/>
    <w:rsid w:val="00550B0B"/>
    <w:rsid w:val="005522EE"/>
    <w:rsid w:val="00552330"/>
    <w:rsid w:val="005541D6"/>
    <w:rsid w:val="005548BA"/>
    <w:rsid w:val="00561C4D"/>
    <w:rsid w:val="00574BAB"/>
    <w:rsid w:val="00577889"/>
    <w:rsid w:val="005853AE"/>
    <w:rsid w:val="00585A27"/>
    <w:rsid w:val="00587967"/>
    <w:rsid w:val="00590EAB"/>
    <w:rsid w:val="005918A6"/>
    <w:rsid w:val="00592041"/>
    <w:rsid w:val="005953BF"/>
    <w:rsid w:val="005973AE"/>
    <w:rsid w:val="005A24A4"/>
    <w:rsid w:val="005A2555"/>
    <w:rsid w:val="005B0853"/>
    <w:rsid w:val="005B11A1"/>
    <w:rsid w:val="005C1772"/>
    <w:rsid w:val="005C1911"/>
    <w:rsid w:val="005C44DE"/>
    <w:rsid w:val="005C6BA0"/>
    <w:rsid w:val="005D2E17"/>
    <w:rsid w:val="005D39E5"/>
    <w:rsid w:val="005E6754"/>
    <w:rsid w:val="00613C17"/>
    <w:rsid w:val="006228B2"/>
    <w:rsid w:val="00631220"/>
    <w:rsid w:val="0063422F"/>
    <w:rsid w:val="006373BB"/>
    <w:rsid w:val="006433A0"/>
    <w:rsid w:val="00643B8E"/>
    <w:rsid w:val="0064532C"/>
    <w:rsid w:val="00647A49"/>
    <w:rsid w:val="006525A3"/>
    <w:rsid w:val="006626EB"/>
    <w:rsid w:val="00666CCE"/>
    <w:rsid w:val="00670343"/>
    <w:rsid w:val="00670AC1"/>
    <w:rsid w:val="006721A9"/>
    <w:rsid w:val="0067226F"/>
    <w:rsid w:val="006729BE"/>
    <w:rsid w:val="00673982"/>
    <w:rsid w:val="006877C1"/>
    <w:rsid w:val="00695581"/>
    <w:rsid w:val="00695B84"/>
    <w:rsid w:val="00696DB7"/>
    <w:rsid w:val="00697FAC"/>
    <w:rsid w:val="006A1A00"/>
    <w:rsid w:val="006B6FA6"/>
    <w:rsid w:val="006C25C2"/>
    <w:rsid w:val="006C4BDE"/>
    <w:rsid w:val="006C58AE"/>
    <w:rsid w:val="006C7C3B"/>
    <w:rsid w:val="006D05A8"/>
    <w:rsid w:val="006D0DBD"/>
    <w:rsid w:val="006D6692"/>
    <w:rsid w:val="006D6B0A"/>
    <w:rsid w:val="006D76B4"/>
    <w:rsid w:val="006F150D"/>
    <w:rsid w:val="006F4612"/>
    <w:rsid w:val="006F5709"/>
    <w:rsid w:val="00702213"/>
    <w:rsid w:val="00706C5D"/>
    <w:rsid w:val="00712948"/>
    <w:rsid w:val="00714DF1"/>
    <w:rsid w:val="00730B89"/>
    <w:rsid w:val="00732402"/>
    <w:rsid w:val="0073520E"/>
    <w:rsid w:val="0074479A"/>
    <w:rsid w:val="007449E3"/>
    <w:rsid w:val="00750D23"/>
    <w:rsid w:val="007526E4"/>
    <w:rsid w:val="007613D6"/>
    <w:rsid w:val="007618B3"/>
    <w:rsid w:val="00761E33"/>
    <w:rsid w:val="00763AB8"/>
    <w:rsid w:val="007759F9"/>
    <w:rsid w:val="0078733C"/>
    <w:rsid w:val="00793409"/>
    <w:rsid w:val="007936A7"/>
    <w:rsid w:val="007A1999"/>
    <w:rsid w:val="007A473F"/>
    <w:rsid w:val="007A5C77"/>
    <w:rsid w:val="007B055E"/>
    <w:rsid w:val="007B18DC"/>
    <w:rsid w:val="007B607B"/>
    <w:rsid w:val="007D7419"/>
    <w:rsid w:val="007E0CC2"/>
    <w:rsid w:val="007E55AC"/>
    <w:rsid w:val="007F0B5A"/>
    <w:rsid w:val="007F7386"/>
    <w:rsid w:val="00810710"/>
    <w:rsid w:val="0081396B"/>
    <w:rsid w:val="00813EFB"/>
    <w:rsid w:val="00820870"/>
    <w:rsid w:val="00825A18"/>
    <w:rsid w:val="008271A3"/>
    <w:rsid w:val="00827EA3"/>
    <w:rsid w:val="00830AB2"/>
    <w:rsid w:val="008313D5"/>
    <w:rsid w:val="00842A9A"/>
    <w:rsid w:val="00843E80"/>
    <w:rsid w:val="00851C0B"/>
    <w:rsid w:val="00853B19"/>
    <w:rsid w:val="00854EBE"/>
    <w:rsid w:val="00860864"/>
    <w:rsid w:val="00866F25"/>
    <w:rsid w:val="00867D7B"/>
    <w:rsid w:val="00873A14"/>
    <w:rsid w:val="008918A4"/>
    <w:rsid w:val="00894CF1"/>
    <w:rsid w:val="00896B77"/>
    <w:rsid w:val="008A7011"/>
    <w:rsid w:val="008B4AA1"/>
    <w:rsid w:val="008B4D8C"/>
    <w:rsid w:val="008B63CF"/>
    <w:rsid w:val="008B694C"/>
    <w:rsid w:val="008B6FEE"/>
    <w:rsid w:val="008C3F68"/>
    <w:rsid w:val="008C642F"/>
    <w:rsid w:val="008E0037"/>
    <w:rsid w:val="008F0118"/>
    <w:rsid w:val="008F1C03"/>
    <w:rsid w:val="008F3CEE"/>
    <w:rsid w:val="008F7595"/>
    <w:rsid w:val="009159F6"/>
    <w:rsid w:val="0091742D"/>
    <w:rsid w:val="00921747"/>
    <w:rsid w:val="00931707"/>
    <w:rsid w:val="009339D7"/>
    <w:rsid w:val="009418E4"/>
    <w:rsid w:val="00951945"/>
    <w:rsid w:val="009543DF"/>
    <w:rsid w:val="00954A2D"/>
    <w:rsid w:val="00964016"/>
    <w:rsid w:val="0096561D"/>
    <w:rsid w:val="009753A0"/>
    <w:rsid w:val="00980DAE"/>
    <w:rsid w:val="0098145F"/>
    <w:rsid w:val="0098622D"/>
    <w:rsid w:val="00987C5A"/>
    <w:rsid w:val="00987DFF"/>
    <w:rsid w:val="0099164B"/>
    <w:rsid w:val="00996296"/>
    <w:rsid w:val="009B1DC4"/>
    <w:rsid w:val="009B44ED"/>
    <w:rsid w:val="009E40C1"/>
    <w:rsid w:val="009E7B07"/>
    <w:rsid w:val="009F3CEF"/>
    <w:rsid w:val="00A1187E"/>
    <w:rsid w:val="00A1314F"/>
    <w:rsid w:val="00A22FFA"/>
    <w:rsid w:val="00A23980"/>
    <w:rsid w:val="00A244CA"/>
    <w:rsid w:val="00A30C67"/>
    <w:rsid w:val="00A37F29"/>
    <w:rsid w:val="00A452F3"/>
    <w:rsid w:val="00A51298"/>
    <w:rsid w:val="00A51FE3"/>
    <w:rsid w:val="00A63140"/>
    <w:rsid w:val="00A64700"/>
    <w:rsid w:val="00A70F32"/>
    <w:rsid w:val="00A74682"/>
    <w:rsid w:val="00A80F8C"/>
    <w:rsid w:val="00A83643"/>
    <w:rsid w:val="00A83D78"/>
    <w:rsid w:val="00A83F88"/>
    <w:rsid w:val="00A84C32"/>
    <w:rsid w:val="00A95332"/>
    <w:rsid w:val="00A961C4"/>
    <w:rsid w:val="00A96436"/>
    <w:rsid w:val="00A979C6"/>
    <w:rsid w:val="00A97A0F"/>
    <w:rsid w:val="00AB0B44"/>
    <w:rsid w:val="00AB373E"/>
    <w:rsid w:val="00AB7EDA"/>
    <w:rsid w:val="00AC1365"/>
    <w:rsid w:val="00AC6355"/>
    <w:rsid w:val="00AC7E85"/>
    <w:rsid w:val="00AD10C9"/>
    <w:rsid w:val="00AD1FFF"/>
    <w:rsid w:val="00AD2AEA"/>
    <w:rsid w:val="00AD6B2E"/>
    <w:rsid w:val="00AE0104"/>
    <w:rsid w:val="00AE621E"/>
    <w:rsid w:val="00AE7E91"/>
    <w:rsid w:val="00AF0269"/>
    <w:rsid w:val="00AF2918"/>
    <w:rsid w:val="00AF7353"/>
    <w:rsid w:val="00B02523"/>
    <w:rsid w:val="00B02E08"/>
    <w:rsid w:val="00B2031B"/>
    <w:rsid w:val="00B2065C"/>
    <w:rsid w:val="00B235EF"/>
    <w:rsid w:val="00B23F96"/>
    <w:rsid w:val="00B243B1"/>
    <w:rsid w:val="00B24762"/>
    <w:rsid w:val="00B432D1"/>
    <w:rsid w:val="00B44C3D"/>
    <w:rsid w:val="00B5086E"/>
    <w:rsid w:val="00B52A0D"/>
    <w:rsid w:val="00B52DD0"/>
    <w:rsid w:val="00B60322"/>
    <w:rsid w:val="00B648E7"/>
    <w:rsid w:val="00B649CD"/>
    <w:rsid w:val="00B77AF0"/>
    <w:rsid w:val="00B8026E"/>
    <w:rsid w:val="00B8106B"/>
    <w:rsid w:val="00B819BE"/>
    <w:rsid w:val="00B8726F"/>
    <w:rsid w:val="00B87F1F"/>
    <w:rsid w:val="00B90073"/>
    <w:rsid w:val="00BA543E"/>
    <w:rsid w:val="00BB5C44"/>
    <w:rsid w:val="00BB7537"/>
    <w:rsid w:val="00BC2C98"/>
    <w:rsid w:val="00BC6D8A"/>
    <w:rsid w:val="00BD03C9"/>
    <w:rsid w:val="00BD1416"/>
    <w:rsid w:val="00BD3FCB"/>
    <w:rsid w:val="00BE15F8"/>
    <w:rsid w:val="00BE6B52"/>
    <w:rsid w:val="00BF0CA0"/>
    <w:rsid w:val="00BF262F"/>
    <w:rsid w:val="00BF2848"/>
    <w:rsid w:val="00BF687E"/>
    <w:rsid w:val="00C01844"/>
    <w:rsid w:val="00C148A8"/>
    <w:rsid w:val="00C15050"/>
    <w:rsid w:val="00C200B9"/>
    <w:rsid w:val="00C21C4D"/>
    <w:rsid w:val="00C2241A"/>
    <w:rsid w:val="00C2254B"/>
    <w:rsid w:val="00C345F6"/>
    <w:rsid w:val="00C3590A"/>
    <w:rsid w:val="00C43A0E"/>
    <w:rsid w:val="00C70E43"/>
    <w:rsid w:val="00C71103"/>
    <w:rsid w:val="00C71F07"/>
    <w:rsid w:val="00C8022D"/>
    <w:rsid w:val="00C84325"/>
    <w:rsid w:val="00CA025D"/>
    <w:rsid w:val="00CA029E"/>
    <w:rsid w:val="00CA3A88"/>
    <w:rsid w:val="00CA46E2"/>
    <w:rsid w:val="00CB19F9"/>
    <w:rsid w:val="00CB1F0D"/>
    <w:rsid w:val="00CB49B9"/>
    <w:rsid w:val="00CD381F"/>
    <w:rsid w:val="00CD3F29"/>
    <w:rsid w:val="00CE2E55"/>
    <w:rsid w:val="00CE4214"/>
    <w:rsid w:val="00CE6E48"/>
    <w:rsid w:val="00CF76A9"/>
    <w:rsid w:val="00D009F5"/>
    <w:rsid w:val="00D0142C"/>
    <w:rsid w:val="00D159AB"/>
    <w:rsid w:val="00D15B69"/>
    <w:rsid w:val="00D165C1"/>
    <w:rsid w:val="00D25376"/>
    <w:rsid w:val="00D4065E"/>
    <w:rsid w:val="00D54F67"/>
    <w:rsid w:val="00D65BE2"/>
    <w:rsid w:val="00D679DB"/>
    <w:rsid w:val="00D819A6"/>
    <w:rsid w:val="00D82180"/>
    <w:rsid w:val="00D90805"/>
    <w:rsid w:val="00D91625"/>
    <w:rsid w:val="00D92AFB"/>
    <w:rsid w:val="00D96C86"/>
    <w:rsid w:val="00DA0ECC"/>
    <w:rsid w:val="00DA3EF5"/>
    <w:rsid w:val="00DB0084"/>
    <w:rsid w:val="00DB17E0"/>
    <w:rsid w:val="00DD1B39"/>
    <w:rsid w:val="00DD370F"/>
    <w:rsid w:val="00DD375E"/>
    <w:rsid w:val="00DD3CF7"/>
    <w:rsid w:val="00DD506A"/>
    <w:rsid w:val="00DD5AB6"/>
    <w:rsid w:val="00DD7357"/>
    <w:rsid w:val="00DE6B0E"/>
    <w:rsid w:val="00DF216D"/>
    <w:rsid w:val="00DF4CD4"/>
    <w:rsid w:val="00DF6576"/>
    <w:rsid w:val="00E027EC"/>
    <w:rsid w:val="00E11E0B"/>
    <w:rsid w:val="00E22769"/>
    <w:rsid w:val="00E25EA2"/>
    <w:rsid w:val="00E270E1"/>
    <w:rsid w:val="00E35485"/>
    <w:rsid w:val="00E36B65"/>
    <w:rsid w:val="00E51C2E"/>
    <w:rsid w:val="00E523F8"/>
    <w:rsid w:val="00E575FE"/>
    <w:rsid w:val="00E60471"/>
    <w:rsid w:val="00E60FD1"/>
    <w:rsid w:val="00E736A5"/>
    <w:rsid w:val="00E74AEA"/>
    <w:rsid w:val="00E76402"/>
    <w:rsid w:val="00E81DD0"/>
    <w:rsid w:val="00E821E6"/>
    <w:rsid w:val="00E827A0"/>
    <w:rsid w:val="00E83FBA"/>
    <w:rsid w:val="00E8466A"/>
    <w:rsid w:val="00E9163A"/>
    <w:rsid w:val="00E93507"/>
    <w:rsid w:val="00EA22C7"/>
    <w:rsid w:val="00EA4720"/>
    <w:rsid w:val="00EB00A5"/>
    <w:rsid w:val="00EB4CF6"/>
    <w:rsid w:val="00EB54C1"/>
    <w:rsid w:val="00EB75A8"/>
    <w:rsid w:val="00EC188A"/>
    <w:rsid w:val="00ED1ECB"/>
    <w:rsid w:val="00ED77DB"/>
    <w:rsid w:val="00EE5E42"/>
    <w:rsid w:val="00EE741B"/>
    <w:rsid w:val="00EE7CE5"/>
    <w:rsid w:val="00EF1435"/>
    <w:rsid w:val="00EF41C9"/>
    <w:rsid w:val="00F15531"/>
    <w:rsid w:val="00F1692C"/>
    <w:rsid w:val="00F20BD9"/>
    <w:rsid w:val="00F2701E"/>
    <w:rsid w:val="00F272E5"/>
    <w:rsid w:val="00F278EB"/>
    <w:rsid w:val="00F358A4"/>
    <w:rsid w:val="00F36F4B"/>
    <w:rsid w:val="00F4691C"/>
    <w:rsid w:val="00F54A67"/>
    <w:rsid w:val="00F5683D"/>
    <w:rsid w:val="00F57B3D"/>
    <w:rsid w:val="00F726C3"/>
    <w:rsid w:val="00F7562A"/>
    <w:rsid w:val="00F80759"/>
    <w:rsid w:val="00F80AB7"/>
    <w:rsid w:val="00F87C8A"/>
    <w:rsid w:val="00F92977"/>
    <w:rsid w:val="00F949CE"/>
    <w:rsid w:val="00F959F0"/>
    <w:rsid w:val="00FA07B7"/>
    <w:rsid w:val="00FC7923"/>
    <w:rsid w:val="00FD2C50"/>
    <w:rsid w:val="00FD618B"/>
    <w:rsid w:val="00FE7CF4"/>
    <w:rsid w:val="00FF1302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28B82-28C0-4086-946D-958EE10C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3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314"/>
    <w:pPr>
      <w:spacing w:after="0" w:line="240" w:lineRule="auto"/>
    </w:pPr>
    <w:rPr>
      <w:rFonts w:eastAsiaTheme="minorEastAsia"/>
      <w:sz w:val="24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138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4</cp:revision>
  <dcterms:created xsi:type="dcterms:W3CDTF">2023-03-15T06:20:00Z</dcterms:created>
  <dcterms:modified xsi:type="dcterms:W3CDTF">2023-03-15T08:04:00Z</dcterms:modified>
</cp:coreProperties>
</file>